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2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807"/>
        <w:gridCol w:w="5617"/>
        <w:gridCol w:w="1208"/>
      </w:tblGrid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8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Question</w:t>
            </w:r>
          </w:p>
        </w:tc>
        <w:tc>
          <w:tcPr>
            <w:tcW w:type="dxa" w:w="5617"/>
            <w:tcBorders>
              <w:top w:val="single" w:color="000000" w:sz="2" w:space="0" w:shadow="0" w:frame="0"/>
              <w:left w:val="single" w:color="000000" w:sz="2" w:space="0" w:shadow="0" w:frame="0"/>
              <w:bottom w:val="dotted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sponse categories</w:t>
            </w:r>
          </w:p>
        </w:tc>
        <w:tc>
          <w:tcPr>
            <w:tcW w:type="dxa" w:w="1207"/>
            <w:tcBorders>
              <w:top w:val="single" w:color="000000" w:sz="2" w:space="0" w:shadow="0" w:frame="0"/>
              <w:left w:val="single" w:color="000000" w:sz="2" w:space="0" w:shadow="0" w:frame="0"/>
              <w:bottom w:val="dotted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core</w:t>
            </w:r>
          </w:p>
        </w:tc>
      </w:tr>
      <w:tr>
        <w:tblPrEx>
          <w:shd w:val="clear" w:color="auto" w:fill="cdd4e9"/>
        </w:tblPrEx>
        <w:trPr>
          <w:trHeight w:val="518" w:hRule="atLeast"/>
        </w:trPr>
        <w:tc>
          <w:tcPr>
            <w:tcW w:type="dxa" w:w="280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DejaVu Serif" w:hAnsi="DejaVu Serif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w do you usually feel as you start the day?</w:t>
            </w:r>
          </w:p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feel full of energy when I get up in the morning because I am looking forward to my day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wouldn't go that far, but I'm generally pretty positive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thing special, just another day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510" w:hRule="atLeast"/>
        </w:trPr>
        <w:tc>
          <w:tcPr>
            <w:tcW w:type="dxa" w:w="280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often find it really hard to motivate myself to get started on the day ahead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restart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DejaVu Serif" w:hAnsi="DejaVu Serif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o you have a sense that you are doing something meaningful and worthwhile with your life?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most days I really do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05" w:hRule="atLeast"/>
        </w:trPr>
        <w:tc>
          <w:tcPr>
            <w:tcW w:type="dxa" w:w="2807"/>
            <w:vMerge w:val="continue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wouldn't put it that strongly, but I feel I</w:t>
            </w:r>
            <w:r>
              <w:rPr>
                <w:rFonts w:ascii="Source Serif Pro" w:hAnsi="Source Serif Pro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 doing the right thing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807"/>
            <w:vMerge w:val="continue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. I often wonder if I'm doing the right thing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DejaVu Serif" w:hAnsi="DejaVu Serif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o you have a sense that you have really been growing and developing as a person in the past while?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00" w:hRule="atLeast"/>
        </w:trPr>
        <w:tc>
          <w:tcPr>
            <w:tcW w:type="dxa" w:w="280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I wouldn't put it that strongly, but yes </w:t>
            </w:r>
            <w:r>
              <w:rPr>
                <w:rFonts w:ascii="Source Serif Pro" w:hAnsi="Source Serif Pro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– </w:t>
            </w: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feel I am developing as a person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22" w:hRule="atLeast"/>
        </w:trPr>
        <w:tc>
          <w:tcPr>
            <w:tcW w:type="dxa" w:w="280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, I don't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restart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DejaVu Serif" w:hAnsi="DejaVu Serif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Have you been suffering from "cabin fever" </w:t>
            </w:r>
            <w:r>
              <w:rPr>
                <w:rFonts w:ascii="DejaVu Serif" w:hAnsi="DejaVu Serif" w:hint="default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– </w:t>
            </w:r>
            <w:r>
              <w:rPr>
                <w:rFonts w:ascii="DejaVu Serif" w:hAnsi="DejaVu Serif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eeling trapped at home a lot of the time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10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but not bad enough to affect my mood or studies significantly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22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and it's affected my mood and/or my studies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restart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o you have the support you need right now from friends and family?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my friends and family are a real support to me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00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have less support than I'd really like, but I'm managing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22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really miss the support of my friends and family"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5" w:hRule="atLeast"/>
        </w:trPr>
        <w:tc>
          <w:tcPr>
            <w:tcW w:type="dxa" w:w="2807"/>
            <w:vMerge w:val="restart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ve you felt lonely in the last month?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00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but not enough to affect my mood or studies significantly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6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s, and loneliness has affected my mood and/or my studies"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562" w:hRule="atLeast"/>
        </w:trPr>
        <w:tc>
          <w:tcPr>
            <w:tcW w:type="dxa" w:w="2807"/>
            <w:vMerge w:val="restart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s Covid affected your sense of being part of the [institution name] community?</w:t>
            </w:r>
          </w:p>
        </w:tc>
        <w:tc>
          <w:tcPr>
            <w:tcW w:type="dxa" w:w="5617"/>
            <w:tcBorders>
              <w:top w:val="dotted" w:color="000000" w:sz="16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I </w:t>
            </w: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ve a stronger sense of really being part of the community these days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t's the same as before, more or less</w:t>
            </w:r>
            <w:r>
              <w:rPr>
                <w:rFonts w:ascii="Source Serif Pro" w:hAnsi="Source Serif Pro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510" w:hRule="atLeast"/>
        </w:trPr>
        <w:tc>
          <w:tcPr>
            <w:tcW w:type="dxa" w:w="2807"/>
            <w:vMerge w:val="continue"/>
            <w:tcBorders>
              <w:top w:val="single" w:color="000000" w:sz="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5617"/>
            <w:tcBorders>
              <w:top w:val="dotted" w:color="000000" w:sz="8" w:space="0" w:shadow="0" w:frame="0"/>
              <w:left w:val="single" w:color="000000" w:sz="8" w:space="0" w:shadow="0" w:frame="0"/>
              <w:bottom w:val="dotted" w:color="000000" w:sz="16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Free 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Source Serif Pro" w:hAnsi="Source Serif Pro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 just don't have the same sense of being part of a community these days</w:t>
            </w:r>
          </w:p>
        </w:tc>
        <w:tc>
          <w:tcPr>
            <w:tcW w:type="dxa" w:w="1207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Free Form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</w:tbl>
    <w:p>
      <w:pPr>
        <w:pStyle w:val="Title"/>
        <w:bidi w:val="0"/>
      </w:pPr>
      <w:r/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DejaVu Serif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Source Serif Pro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</w:p>
  <w:p>
    <w:pPr>
      <w:pStyle w:val="Header &amp; Footer"/>
      <w:bidi w:val="0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/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632"/>
      </w:tabs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DejaVu Serif" w:cs="Arial Unicode MS" w:hAnsi="DejaVu Serif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8"/>
      <w:szCs w:val="28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itle">
    <w:name w:val="Title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0"/>
    </w:pPr>
    <w:rPr>
      <w:rFonts w:ascii="DejaVu Serif" w:cs="Arial Unicode MS" w:hAnsi="DejaVu Serif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8"/>
      <w:szCs w:val="48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00" w:line="264" w:lineRule="auto"/>
      <w:ind w:left="0" w:right="0" w:firstLine="0"/>
      <w:jc w:val="left"/>
      <w:outlineLvl w:val="9"/>
    </w:pPr>
    <w:rPr>
      <w:rFonts w:ascii="DejaVu Serif" w:cs="Arial Unicode MS" w:hAnsi="DejaVu Serif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Free Form">
    <w:name w:val="Free Form"/>
    <w:next w:val="Free Form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DejaVu Serif"/>
        <a:ea typeface="DejaVu Serif"/>
        <a:cs typeface="DejaVu Serif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j-lt"/>
            <a:ea typeface="+mj-ea"/>
            <a:cs typeface="+mj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